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8E8" w:rsidRDefault="001F7DF6" w:rsidP="0081383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7028E8" w:rsidRPr="00D707AF">
        <w:rPr>
          <w:rFonts w:ascii="Times New Roman" w:hAnsi="Times New Roman" w:cs="Times New Roman"/>
          <w:szCs w:val="21"/>
        </w:rPr>
        <w:t>S1</w:t>
      </w:r>
      <w:r w:rsidR="007028E8">
        <w:rPr>
          <w:rFonts w:ascii="Times New Roman" w:hAnsi="Times New Roman" w:cs="Times New Roman" w:hint="eastAsia"/>
          <w:szCs w:val="21"/>
        </w:rPr>
        <w:t>.</w:t>
      </w:r>
      <w:r w:rsidR="007028E8" w:rsidRPr="005338FA">
        <w:rPr>
          <w:rFonts w:ascii="Times New Roman" w:hAnsi="Times New Roman" w:cs="Times New Roman"/>
          <w:szCs w:val="21"/>
        </w:rPr>
        <w:t xml:space="preserve"> </w:t>
      </w:r>
      <w:r w:rsidR="007028E8" w:rsidRPr="008E0912">
        <w:rPr>
          <w:rFonts w:ascii="Times New Roman" w:hAnsi="Times New Roman" w:cs="Times New Roman"/>
          <w:szCs w:val="21"/>
        </w:rPr>
        <w:t>Primer</w:t>
      </w:r>
      <w:r w:rsidR="00383EBA">
        <w:rPr>
          <w:rFonts w:ascii="Times New Roman" w:hAnsi="Times New Roman" w:cs="Times New Roman"/>
          <w:szCs w:val="21"/>
        </w:rPr>
        <w:t xml:space="preserve"> sequences</w:t>
      </w:r>
      <w:r w:rsidR="007028E8" w:rsidRPr="008E0912">
        <w:rPr>
          <w:rFonts w:ascii="Times New Roman" w:hAnsi="Times New Roman" w:cs="Times New Roman"/>
          <w:szCs w:val="21"/>
        </w:rPr>
        <w:t xml:space="preserve"> </w:t>
      </w:r>
      <w:r w:rsidR="0066322D">
        <w:rPr>
          <w:rFonts w:ascii="Times New Roman" w:hAnsi="Times New Roman" w:cs="Times New Roman"/>
          <w:szCs w:val="21"/>
        </w:rPr>
        <w:t>used in the study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416"/>
        <w:tblW w:w="0" w:type="auto"/>
        <w:tblLayout w:type="fixed"/>
        <w:tblLook w:val="04A0"/>
      </w:tblPr>
      <w:tblGrid>
        <w:gridCol w:w="959"/>
        <w:gridCol w:w="2126"/>
        <w:gridCol w:w="3119"/>
        <w:gridCol w:w="4110"/>
        <w:gridCol w:w="3860"/>
      </w:tblGrid>
      <w:tr w:rsidR="007028E8" w:rsidTr="00BB2518">
        <w:tc>
          <w:tcPr>
            <w:tcW w:w="959" w:type="dxa"/>
          </w:tcPr>
          <w:p w:rsidR="007028E8" w:rsidRPr="00813833" w:rsidRDefault="007028E8" w:rsidP="00813833">
            <w:pPr>
              <w:jc w:val="left"/>
            </w:pPr>
            <w:r w:rsidRPr="00813833">
              <w:rPr>
                <w:rFonts w:hint="eastAsia"/>
              </w:rPr>
              <w:t>No</w:t>
            </w:r>
            <w:r w:rsidR="00383EBA">
              <w:t>.</w:t>
            </w:r>
          </w:p>
        </w:tc>
        <w:tc>
          <w:tcPr>
            <w:tcW w:w="2126" w:type="dxa"/>
          </w:tcPr>
          <w:p w:rsidR="007028E8" w:rsidRPr="00813833" w:rsidRDefault="007028E8" w:rsidP="00813833">
            <w:pPr>
              <w:jc w:val="left"/>
            </w:pPr>
            <w:r w:rsidRPr="00813833">
              <w:rPr>
                <w:rFonts w:hint="eastAsia"/>
              </w:rPr>
              <w:t>Gene ID</w:t>
            </w:r>
          </w:p>
        </w:tc>
        <w:tc>
          <w:tcPr>
            <w:tcW w:w="3119" w:type="dxa"/>
          </w:tcPr>
          <w:p w:rsidR="007028E8" w:rsidRPr="00813833" w:rsidRDefault="007028E8" w:rsidP="00813833">
            <w:pPr>
              <w:jc w:val="left"/>
            </w:pPr>
            <w:r w:rsidRPr="00813833">
              <w:rPr>
                <w:rFonts w:hint="eastAsia"/>
              </w:rPr>
              <w:t>Gene name</w:t>
            </w:r>
          </w:p>
        </w:tc>
        <w:tc>
          <w:tcPr>
            <w:tcW w:w="4110" w:type="dxa"/>
          </w:tcPr>
          <w:p w:rsidR="007028E8" w:rsidRPr="00813833" w:rsidRDefault="007028E8" w:rsidP="00813833">
            <w:pPr>
              <w:jc w:val="left"/>
            </w:pPr>
            <w:r w:rsidRPr="00813833">
              <w:t>Primer</w:t>
            </w:r>
            <w:r w:rsidRPr="00813833">
              <w:rPr>
                <w:rFonts w:hint="eastAsia"/>
              </w:rPr>
              <w:t xml:space="preserve"> </w:t>
            </w:r>
            <w:r w:rsidR="00383EBA">
              <w:t xml:space="preserve">sequence </w:t>
            </w:r>
            <w:r w:rsidRPr="00813833">
              <w:rPr>
                <w:rFonts w:hint="eastAsia"/>
              </w:rPr>
              <w:t>(Forward)</w:t>
            </w:r>
          </w:p>
        </w:tc>
        <w:tc>
          <w:tcPr>
            <w:tcW w:w="3860" w:type="dxa"/>
          </w:tcPr>
          <w:p w:rsidR="007028E8" w:rsidRPr="00813833" w:rsidRDefault="007028E8" w:rsidP="00813833">
            <w:pPr>
              <w:jc w:val="left"/>
            </w:pPr>
            <w:r w:rsidRPr="00813833">
              <w:t>Primer</w:t>
            </w:r>
            <w:r w:rsidR="00383EBA">
              <w:t xml:space="preserve"> sequence</w:t>
            </w:r>
            <w:r w:rsidRPr="00813833">
              <w:rPr>
                <w:rFonts w:hint="eastAsia"/>
              </w:rPr>
              <w:t xml:space="preserve"> (Reverse)</w:t>
            </w:r>
          </w:p>
        </w:tc>
      </w:tr>
      <w:tr w:rsidR="00813833" w:rsidTr="00BB2518">
        <w:tc>
          <w:tcPr>
            <w:tcW w:w="959" w:type="dxa"/>
          </w:tcPr>
          <w:p w:rsidR="00813833" w:rsidRPr="00813833" w:rsidRDefault="00813833" w:rsidP="0081383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2126" w:type="dxa"/>
          </w:tcPr>
          <w:p w:rsidR="00813833" w:rsidRPr="00813833" w:rsidRDefault="00813833" w:rsidP="00813833">
            <w:pPr>
              <w:jc w:val="left"/>
            </w:pPr>
            <w:r w:rsidRPr="00813833">
              <w:t>AF176496</w:t>
            </w:r>
          </w:p>
        </w:tc>
        <w:tc>
          <w:tcPr>
            <w:tcW w:w="3119" w:type="dxa"/>
          </w:tcPr>
          <w:p w:rsidR="00813833" w:rsidRPr="00813833" w:rsidRDefault="00813833" w:rsidP="00813833">
            <w:pPr>
              <w:jc w:val="left"/>
            </w:pPr>
            <w:r w:rsidRPr="00FF73E6">
              <w:rPr>
                <w:rFonts w:hint="eastAsia"/>
                <w:i/>
                <w:szCs w:val="21"/>
              </w:rPr>
              <w:t>VvEF1</w:t>
            </w:r>
            <w:r w:rsidRPr="00FF73E6">
              <w:rPr>
                <w:rFonts w:ascii="SimSun" w:hAnsi="SimSun" w:cs="SimSun" w:hint="eastAsia"/>
                <w:i/>
                <w:szCs w:val="21"/>
              </w:rPr>
              <w:t>ｒ</w:t>
            </w:r>
          </w:p>
        </w:tc>
        <w:tc>
          <w:tcPr>
            <w:tcW w:w="4110" w:type="dxa"/>
          </w:tcPr>
          <w:p w:rsidR="00813833" w:rsidRPr="00813833" w:rsidRDefault="00813833" w:rsidP="00813833">
            <w:pPr>
              <w:jc w:val="left"/>
            </w:pPr>
            <w:r w:rsidRPr="00813833">
              <w:t>CAAGAGAAACCATCCCTAGCTG</w:t>
            </w:r>
          </w:p>
        </w:tc>
        <w:tc>
          <w:tcPr>
            <w:tcW w:w="3860" w:type="dxa"/>
          </w:tcPr>
          <w:p w:rsidR="00813833" w:rsidRPr="00813833" w:rsidRDefault="00813833" w:rsidP="00813833">
            <w:pPr>
              <w:jc w:val="left"/>
            </w:pPr>
            <w:r w:rsidRPr="00813833">
              <w:t>TCAATCTGTCTAGGAAAGGAAG</w:t>
            </w:r>
          </w:p>
        </w:tc>
      </w:tr>
      <w:tr w:rsidR="004E1510" w:rsidTr="003C3AC2">
        <w:tc>
          <w:tcPr>
            <w:tcW w:w="959" w:type="dxa"/>
          </w:tcPr>
          <w:p w:rsidR="004E1510" w:rsidRPr="004E1510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4E1510" w:rsidRPr="000B7E64" w:rsidRDefault="00DC3AE1" w:rsidP="004E1510">
            <w:r w:rsidRPr="000B7E64">
              <w:rPr>
                <w:color w:val="000000" w:themeColor="text1"/>
                <w:sz w:val="22"/>
                <w:szCs w:val="22"/>
              </w:rPr>
              <w:t>At2g28390</w:t>
            </w:r>
          </w:p>
        </w:tc>
        <w:tc>
          <w:tcPr>
            <w:tcW w:w="3119" w:type="dxa"/>
            <w:vAlign w:val="center"/>
          </w:tcPr>
          <w:p w:rsidR="004E1510" w:rsidRPr="000B7E64" w:rsidRDefault="00DC3AE1" w:rsidP="00DC3AE1">
            <w:pPr>
              <w:rPr>
                <w:rFonts w:eastAsiaTheme="minorEastAsia"/>
                <w:i/>
              </w:rPr>
            </w:pPr>
            <w:r w:rsidRPr="000B7E64">
              <w:rPr>
                <w:rFonts w:hint="eastAsia"/>
                <w:i/>
                <w:color w:val="000000" w:themeColor="text1"/>
                <w:sz w:val="22"/>
                <w:szCs w:val="22"/>
              </w:rPr>
              <w:t>At</w:t>
            </w:r>
            <w:r w:rsidRPr="000B7E64">
              <w:rPr>
                <w:i/>
                <w:color w:val="000000" w:themeColor="text1"/>
                <w:sz w:val="22"/>
                <w:szCs w:val="22"/>
              </w:rPr>
              <w:t>SAND</w:t>
            </w:r>
            <w:r w:rsidRPr="000B7E6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10" w:type="dxa"/>
          </w:tcPr>
          <w:p w:rsidR="004E1510" w:rsidRPr="00DC3AE1" w:rsidRDefault="00DC3AE1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ACTCTATGCAGCATTTATCGCCACT</w:t>
            </w:r>
          </w:p>
        </w:tc>
        <w:tc>
          <w:tcPr>
            <w:tcW w:w="3860" w:type="dxa"/>
          </w:tcPr>
          <w:p w:rsidR="004E1510" w:rsidRPr="00DC3AE1" w:rsidRDefault="00DC3AE1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GATTGCATATCTTTTATCGCCATC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2126" w:type="dxa"/>
            <w:vAlign w:val="center"/>
          </w:tcPr>
          <w:p w:rsidR="004E1510" w:rsidRPr="000B7E64" w:rsidRDefault="004E1510" w:rsidP="004E1510">
            <w:r w:rsidRPr="000B7E64">
              <w:t>VIT_18s0041g00020</w:t>
            </w:r>
          </w:p>
        </w:tc>
        <w:tc>
          <w:tcPr>
            <w:tcW w:w="3119" w:type="dxa"/>
            <w:vAlign w:val="center"/>
          </w:tcPr>
          <w:p w:rsidR="004E1510" w:rsidRPr="000B7E64" w:rsidRDefault="004E1510" w:rsidP="004E1510">
            <w:r w:rsidRPr="000B7E64">
              <w:t>Wall-associated receptor kinase 2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ATGAATTGGCTAAGAAGCAGGA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GTGACACCCTTAGTCAACATGTCTG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8s0001g1162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>Wall-associated receptor kinase 2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TGATCTGTAAAACCCGTCTTCTC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CTGGAAATTCACCCACCATGA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2s0035g0007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>LRR receptor-like serine/</w:t>
            </w:r>
          </w:p>
          <w:p w:rsidR="004E1510" w:rsidRPr="00813833" w:rsidRDefault="004E1510" w:rsidP="004E1510">
            <w:r w:rsidRPr="00813833">
              <w:t>threonine-protein kinase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CACCATGATTGCTCACCTCCTGTA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GAGCTGTATAACCAAAAGTTCCTGC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2s0055g00580</w:t>
            </w:r>
          </w:p>
        </w:tc>
        <w:tc>
          <w:tcPr>
            <w:tcW w:w="3119" w:type="dxa"/>
          </w:tcPr>
          <w:p w:rsidR="004E1510" w:rsidRPr="00813833" w:rsidRDefault="004E1510" w:rsidP="004E1510">
            <w:r w:rsidRPr="00813833">
              <w:t>LRR receptor-like serine/</w:t>
            </w:r>
          </w:p>
          <w:p w:rsidR="004E1510" w:rsidRPr="00813833" w:rsidRDefault="004E1510" w:rsidP="004E1510">
            <w:r w:rsidRPr="00813833">
              <w:t>threonine-protein kinase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ATGAAGTTGGTACCCGGAGCT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TGCATGGTTCCCCACTTGTG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2s0035g00180</w:t>
            </w:r>
          </w:p>
        </w:tc>
        <w:tc>
          <w:tcPr>
            <w:tcW w:w="3119" w:type="dxa"/>
          </w:tcPr>
          <w:p w:rsidR="004E1510" w:rsidRPr="00813833" w:rsidRDefault="004E1510" w:rsidP="004E1510">
            <w:r w:rsidRPr="00813833">
              <w:t>LRR receptor-like serine/</w:t>
            </w:r>
          </w:p>
          <w:p w:rsidR="004E1510" w:rsidRPr="00813833" w:rsidRDefault="004E1510" w:rsidP="004E1510">
            <w:r w:rsidRPr="00813833">
              <w:t>threonine-protein kinase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GCACCATGATTGCTTGC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CGTAAAAGCAAGTTCTGGAGCAG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pPr>
              <w:jc w:val="left"/>
            </w:pPr>
            <w:r w:rsidRPr="00813833">
              <w:t>Vitis_vinifera</w:t>
            </w:r>
          </w:p>
          <w:p w:rsidR="004E1510" w:rsidRPr="00813833" w:rsidRDefault="004E1510" w:rsidP="004E1510">
            <w:pPr>
              <w:jc w:val="left"/>
            </w:pPr>
            <w:r w:rsidRPr="00813833">
              <w:t>_newGene_4892</w:t>
            </w:r>
          </w:p>
        </w:tc>
        <w:tc>
          <w:tcPr>
            <w:tcW w:w="3119" w:type="dxa"/>
          </w:tcPr>
          <w:p w:rsidR="004E1510" w:rsidRPr="00813833" w:rsidRDefault="004E1510" w:rsidP="004E1510">
            <w:r w:rsidRPr="00813833">
              <w:t>LRR receptor-like serine/</w:t>
            </w:r>
          </w:p>
          <w:p w:rsidR="004E1510" w:rsidRPr="00813833" w:rsidRDefault="004E1510" w:rsidP="004E1510">
            <w:r w:rsidRPr="00813833">
              <w:t>threonine-protein kinase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t>GAAGTATTCCAGCTGAAATTGGCAA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spacing w:line="240" w:lineRule="atLeast"/>
              <w:jc w:val="left"/>
            </w:pPr>
            <w:r w:rsidRPr="00813833">
              <w:t>GCCAGGTTCAGAATTTGGAGTGAT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pPr>
              <w:jc w:val="left"/>
            </w:pPr>
            <w:r w:rsidRPr="00813833">
              <w:t>Vitis_vinifera</w:t>
            </w:r>
          </w:p>
          <w:p w:rsidR="004E1510" w:rsidRPr="00813833" w:rsidRDefault="004E1510" w:rsidP="004E1510">
            <w:pPr>
              <w:jc w:val="left"/>
            </w:pPr>
            <w:r w:rsidRPr="00813833">
              <w:t>_newGene_4928</w:t>
            </w:r>
          </w:p>
        </w:tc>
        <w:tc>
          <w:tcPr>
            <w:tcW w:w="3119" w:type="dxa"/>
          </w:tcPr>
          <w:p w:rsidR="004E1510" w:rsidRPr="00813833" w:rsidRDefault="004E1510" w:rsidP="004E1510">
            <w:r w:rsidRPr="00813833">
              <w:t>LRR receptor-like serine/</w:t>
            </w:r>
          </w:p>
          <w:p w:rsidR="004E1510" w:rsidRPr="00813833" w:rsidRDefault="004E1510" w:rsidP="004E1510">
            <w:r w:rsidRPr="00813833">
              <w:t>threonine-protein kinase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spacing w:line="240" w:lineRule="atLeast"/>
              <w:jc w:val="left"/>
            </w:pPr>
            <w:r w:rsidRPr="00813833">
              <w:t>GGTTGAAGCAGCCATGACTGTT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spacing w:line="240" w:lineRule="atLeast"/>
              <w:jc w:val="left"/>
            </w:pPr>
            <w:r w:rsidRPr="00813833">
              <w:t>CTCGACCAAGTGAAGAGCCTCTT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7s0005g0257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GACAAGCCACGCCCTGAAT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TGTTTACGCCTGCTGCAGCC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</w:t>
            </w:r>
          </w:p>
        </w:tc>
        <w:tc>
          <w:tcPr>
            <w:tcW w:w="2126" w:type="dxa"/>
            <w:vAlign w:val="center"/>
          </w:tcPr>
          <w:p w:rsidR="004E1510" w:rsidRPr="00813833" w:rsidRDefault="00790186" w:rsidP="004E1510">
            <w:hyperlink r:id="rId6" w:history="1">
              <w:r w:rsidR="004E1510" w:rsidRPr="00813833">
                <w:t>VIT_16s0050g02510</w:t>
              </w:r>
            </w:hyperlink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ATGGAGAACATGGGAAGTTG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TGTTGTCCATCATGGAAGGC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7s0005g0171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ATGGAGAGGAGCGGGGTGAT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AGACGGCAGCTGCACCAAAT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1s0010g0393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bookmarkStart w:id="1" w:name="OLE_LINK69"/>
            <w:bookmarkStart w:id="2" w:name="OLE_LINK70"/>
            <w:r w:rsidRPr="00813833">
              <w:t>WRKY transcription factor</w:t>
            </w:r>
            <w:bookmarkEnd w:id="1"/>
            <w:bookmarkEnd w:id="2"/>
            <w:r w:rsidRPr="00813833">
              <w:t xml:space="preserve">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ATGGATAGCTTCTCCACTCTCTTTC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GAACTTCCATTGAAGCAGCTGTTG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rPr>
                <w:rFonts w:hint="eastAsia"/>
              </w:rPr>
              <w:t>VIT_17s0000g0128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>WRKY transcription factor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CACCAAATACTTTTTCCCGGTTCAT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GTTTGAAACGCAAATCTGTGCTTTC</w:t>
            </w:r>
          </w:p>
        </w:tc>
      </w:tr>
      <w:tr w:rsidR="004E1510" w:rsidRPr="00C414F7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9s0090g0084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 w:rsidRPr="00813833">
              <w:rPr>
                <w:rFonts w:hint="eastAsia"/>
              </w:rPr>
              <w:t>ATGGACAATGGTGGTAGTAGTG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 w:rsidRPr="00C414F7">
              <w:rPr>
                <w:rFonts w:hint="eastAsia"/>
              </w:rPr>
              <w:t>TCTCATTGATCCTCCGGTTG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6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0s0003g0281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ATGAGCCAAGAGATCTCTACTACCATGAC</w:t>
            </w:r>
          </w:p>
        </w:tc>
        <w:tc>
          <w:tcPr>
            <w:tcW w:w="3860" w:type="dxa"/>
          </w:tcPr>
          <w:tbl>
            <w:tblPr>
              <w:tblW w:w="4320" w:type="dxa"/>
              <w:tblLayout w:type="fixed"/>
              <w:tblLook w:val="04A0"/>
            </w:tblPr>
            <w:tblGrid>
              <w:gridCol w:w="3240"/>
              <w:gridCol w:w="1080"/>
            </w:tblGrid>
            <w:tr w:rsidR="004E1510" w:rsidRPr="00813833" w:rsidTr="00813833">
              <w:trPr>
                <w:trHeight w:val="285"/>
              </w:trPr>
              <w:tc>
                <w:tcPr>
                  <w:tcW w:w="3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E1510" w:rsidRPr="00813833" w:rsidRDefault="004E1510" w:rsidP="001F3168">
                  <w:pPr>
                    <w:framePr w:hSpace="180" w:wrap="around" w:vAnchor="page" w:hAnchor="margin" w:y="2416"/>
                    <w:jc w:val="left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</w:pPr>
                  <w:r w:rsidRPr="00813833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  <w:t>GGTGAAGCTCATGTATGGAGGATCA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E1510" w:rsidRPr="00813833" w:rsidRDefault="004E1510" w:rsidP="001F3168">
                  <w:pPr>
                    <w:framePr w:hSpace="180" w:wrap="around" w:vAnchor="page" w:hAnchor="margin" w:y="2416"/>
                    <w:jc w:val="left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:rsidR="004E1510" w:rsidRPr="00813833" w:rsidRDefault="004E1510" w:rsidP="004E1510">
            <w:pPr>
              <w:jc w:val="left"/>
            </w:pP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1s0026g0173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GGAGGCTGCTGCTTTGGA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GCTGATTTGATCCGATCCTCC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1</w:t>
            </w:r>
            <w:r w:rsidR="00C13B5B">
              <w:rPr>
                <w:rFonts w:eastAsiaTheme="minorEastAsia" w:hint="eastAsia"/>
              </w:rPr>
              <w:t>8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5s0077g0073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GGAGGAGAAAGAGCAAGTGAAGA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GAGGCTGAAGCAAATCGAATAGA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 w:rsidR="00C13B5B">
              <w:rPr>
                <w:rFonts w:eastAsiaTheme="minorEastAsia" w:hint="eastAsia"/>
              </w:rPr>
              <w:t>9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0s0003g0160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GGACGGCAGATTCAACAGTAAC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TCTTTTGCATGGCTCGCCTA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C13B5B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02s0025g0042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 xml:space="preserve">WRKY transcription factor 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CTGGGATTTGCAGTCTGTGGTT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CTTGTACAACTGCTCCAATTCGT</w:t>
            </w:r>
          </w:p>
        </w:tc>
      </w:tr>
      <w:tr w:rsidR="004E1510" w:rsidRPr="00CB5C09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 w:rsidR="00C13B5B">
              <w:rPr>
                <w:rFonts w:eastAsiaTheme="minorEastAsia" w:hint="eastAsia"/>
              </w:rPr>
              <w:t>1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r w:rsidRPr="00813833">
              <w:t>VIT_11s0052g01620</w:t>
            </w:r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>Pathogenesis-related protein PR-1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GAGTCCATGGCACTGTGTTCTT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TAGTGCGCCAGCTTGGAATCC</w:t>
            </w:r>
          </w:p>
        </w:tc>
      </w:tr>
      <w:tr w:rsidR="004E1510" w:rsidTr="00BB2518">
        <w:tc>
          <w:tcPr>
            <w:tcW w:w="959" w:type="dxa"/>
          </w:tcPr>
          <w:p w:rsidR="004E1510" w:rsidRPr="00813833" w:rsidRDefault="004E1510" w:rsidP="004E1510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 w:rsidR="00C13B5B">
              <w:rPr>
                <w:rFonts w:eastAsiaTheme="minorEastAsia"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4E1510" w:rsidRPr="00813833" w:rsidRDefault="004E1510" w:rsidP="004E1510">
            <w:bookmarkStart w:id="3" w:name="OLE_LINK3"/>
            <w:bookmarkStart w:id="4" w:name="OLE_LINK4"/>
            <w:r w:rsidRPr="00813833">
              <w:t>VIT_14s0081g00020</w:t>
            </w:r>
            <w:bookmarkEnd w:id="3"/>
            <w:bookmarkEnd w:id="4"/>
          </w:p>
        </w:tc>
        <w:tc>
          <w:tcPr>
            <w:tcW w:w="3119" w:type="dxa"/>
            <w:vAlign w:val="center"/>
          </w:tcPr>
          <w:p w:rsidR="004E1510" w:rsidRPr="00813833" w:rsidRDefault="004E1510" w:rsidP="004E1510">
            <w:r w:rsidRPr="00813833">
              <w:t>Pathogenesis-related protein PR-1</w:t>
            </w:r>
          </w:p>
        </w:tc>
        <w:tc>
          <w:tcPr>
            <w:tcW w:w="411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AACTACCTGTGGCAGGTGCCTTAG</w:t>
            </w:r>
          </w:p>
        </w:tc>
        <w:tc>
          <w:tcPr>
            <w:tcW w:w="3860" w:type="dxa"/>
          </w:tcPr>
          <w:p w:rsidR="004E1510" w:rsidRPr="00813833" w:rsidRDefault="004E1510" w:rsidP="004E1510">
            <w:pPr>
              <w:jc w:val="left"/>
            </w:pPr>
            <w:r>
              <w:rPr>
                <w:rFonts w:hint="eastAsia"/>
              </w:rPr>
              <w:t>GCAAGATAACAGTGCACGAACTGG</w:t>
            </w:r>
          </w:p>
        </w:tc>
      </w:tr>
    </w:tbl>
    <w:p w:rsidR="004F1F87" w:rsidRDefault="004F1F87"/>
    <w:p w:rsidR="007028E8" w:rsidRDefault="007028E8"/>
    <w:sectPr w:rsidR="007028E8" w:rsidSect="007028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97C" w:rsidRPr="000A6C6F" w:rsidRDefault="0071497C" w:rsidP="00064EA6">
      <w:pPr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71497C" w:rsidRPr="000A6C6F" w:rsidRDefault="0071497C" w:rsidP="00064EA6">
      <w:pPr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97C" w:rsidRPr="000A6C6F" w:rsidRDefault="0071497C" w:rsidP="00064EA6">
      <w:pPr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71497C" w:rsidRPr="000A6C6F" w:rsidRDefault="0071497C" w:rsidP="00064EA6">
      <w:pPr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8E8"/>
    <w:rsid w:val="00042153"/>
    <w:rsid w:val="00064EA6"/>
    <w:rsid w:val="000B7E64"/>
    <w:rsid w:val="000C1AC1"/>
    <w:rsid w:val="001F3168"/>
    <w:rsid w:val="001F7DF6"/>
    <w:rsid w:val="00232E32"/>
    <w:rsid w:val="002A0AEA"/>
    <w:rsid w:val="00383EBA"/>
    <w:rsid w:val="004E1510"/>
    <w:rsid w:val="004F1F87"/>
    <w:rsid w:val="00533CC2"/>
    <w:rsid w:val="00612F5D"/>
    <w:rsid w:val="0066322D"/>
    <w:rsid w:val="006C4E82"/>
    <w:rsid w:val="006F5AF8"/>
    <w:rsid w:val="007028E8"/>
    <w:rsid w:val="00710261"/>
    <w:rsid w:val="0071497C"/>
    <w:rsid w:val="00790186"/>
    <w:rsid w:val="00813833"/>
    <w:rsid w:val="00876CFD"/>
    <w:rsid w:val="008B27ED"/>
    <w:rsid w:val="00962312"/>
    <w:rsid w:val="00AC6949"/>
    <w:rsid w:val="00BB2518"/>
    <w:rsid w:val="00C13B5B"/>
    <w:rsid w:val="00C45C4C"/>
    <w:rsid w:val="00C7525A"/>
    <w:rsid w:val="00DC3AE1"/>
    <w:rsid w:val="00F01E4B"/>
    <w:rsid w:val="00F375AA"/>
    <w:rsid w:val="00F631FB"/>
    <w:rsid w:val="00F80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8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028E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6322D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6322D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6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64EA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6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64EA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F7DF6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F7DF6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F7DF6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F7DF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F7DF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lants.ensembl.org/Vitis_vinifera/Gene/Summary?db=core;g=VIT_16s0050g02510;r=8:14828036-14830056;tl=n58oycDfj09W5wrX-9604279-17780911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7-08-12T02:06:00Z</dcterms:created>
  <dcterms:modified xsi:type="dcterms:W3CDTF">2018-10-31T09:00:00Z</dcterms:modified>
</cp:coreProperties>
</file>